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727A" w14:textId="0A326B91" w:rsidR="00762360" w:rsidRPr="00935945" w:rsidRDefault="000910D1">
      <w:pPr>
        <w:rPr>
          <w:rFonts w:ascii="Times New Roman" w:hAnsi="Times New Roman" w:cs="Times New Roman"/>
          <w:color w:val="000000" w:themeColor="text1"/>
          <w:lang w:val="en-US"/>
        </w:rPr>
      </w:pPr>
      <w:r w:rsidRPr="009359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5C8C21FE" w14:textId="2B48C96A" w:rsidR="00660B5B" w:rsidRPr="00935945" w:rsidRDefault="00660B5B" w:rsidP="00935945">
      <w:pPr>
        <w:spacing w:line="360" w:lineRule="auto"/>
        <w:ind w:right="284" w:firstLine="720"/>
        <w:jc w:val="both"/>
        <w:rPr>
          <w:ins w:id="0" w:author="吳家樂" w:date="2021-12-13T17:33:00Z"/>
          <w:rFonts w:ascii="Times New Roman" w:hAnsi="Times New Roman" w:cs="Times New Roman"/>
          <w:color w:val="000000" w:themeColor="text1"/>
        </w:rPr>
        <w:pPrChange w:id="1" w:author="吳家樂" w:date="2021-12-13T17:34:00Z">
          <w:pPr>
            <w:ind w:right="284"/>
            <w:jc w:val="both"/>
          </w:pPr>
        </w:pPrChange>
      </w:pPr>
      <w:ins w:id="2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3" w:author="吳家樂" w:date="2021-12-13T18:00:00Z">
              <w:rPr>
                <w:color w:val="000000" w:themeColor="text1"/>
                <w:highlight w:val="green"/>
              </w:rPr>
            </w:rPrChange>
          </w:rPr>
          <w:t>To address the concern why our method can distinguish networks with similar global topology</w:t>
        </w:r>
      </w:ins>
      <w:ins w:id="4" w:author="吳家樂" w:date="2021-12-13T17:57:00Z">
        <w:r w:rsidRPr="00935945">
          <w:rPr>
            <w:rFonts w:ascii="Times New Roman" w:hAnsi="Times New Roman" w:cs="Times New Roman"/>
            <w:color w:val="000000" w:themeColor="text1"/>
            <w:rPrChange w:id="5" w:author="吳家樂" w:date="2021-12-13T18:00:00Z">
              <w:rPr>
                <w:color w:val="000000" w:themeColor="text1"/>
                <w:highlight w:val="green"/>
              </w:rPr>
            </w:rPrChange>
          </w:rPr>
          <w:t>,</w:t>
        </w:r>
      </w:ins>
      <w:ins w:id="6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7" w:author="吳家樂" w:date="2021-12-13T18:00:00Z">
              <w:rPr>
                <w:color w:val="000000" w:themeColor="text1"/>
                <w:highlight w:val="green"/>
              </w:rPr>
            </w:rPrChange>
          </w:rPr>
          <w:t xml:space="preserve"> </w:t>
        </w:r>
      </w:ins>
      <w:ins w:id="8" w:author="吳家樂" w:date="2021-12-13T17:57:00Z">
        <w:r w:rsidRPr="00935945">
          <w:rPr>
            <w:rFonts w:ascii="Times New Roman" w:hAnsi="Times New Roman" w:cs="Times New Roman"/>
            <w:color w:val="000000" w:themeColor="text1"/>
            <w:rPrChange w:id="9" w:author="吳家樂" w:date="2021-12-13T18:00:00Z">
              <w:rPr>
                <w:color w:val="000000" w:themeColor="text1"/>
                <w:highlight w:val="green"/>
              </w:rPr>
            </w:rPrChange>
          </w:rPr>
          <w:t>w</w:t>
        </w:r>
      </w:ins>
      <w:ins w:id="10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11" w:author="吳家樂" w:date="2021-12-13T18:00:00Z">
              <w:rPr>
                <w:color w:val="000000" w:themeColor="text1"/>
                <w:highlight w:val="green"/>
              </w:rPr>
            </w:rPrChange>
          </w:rPr>
          <w:t xml:space="preserve">e provide </w:t>
        </w:r>
      </w:ins>
      <w:ins w:id="12" w:author="吳家樂" w:date="2021-12-13T17:58:00Z">
        <w:r w:rsidRPr="00935945">
          <w:rPr>
            <w:rFonts w:ascii="Times New Roman" w:hAnsi="Times New Roman" w:cs="Times New Roman"/>
            <w:color w:val="000000" w:themeColor="text1"/>
            <w:rPrChange w:id="13" w:author="吳家樂" w:date="2021-12-13T18:00:00Z">
              <w:rPr>
                <w:color w:val="000000" w:themeColor="text1"/>
                <w:highlight w:val="green"/>
              </w:rPr>
            </w:rPrChange>
          </w:rPr>
          <w:t xml:space="preserve">a </w:t>
        </w:r>
      </w:ins>
      <w:ins w:id="14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15" w:author="吳家樂" w:date="2021-12-13T18:00:00Z">
              <w:rPr>
                <w:color w:val="000000" w:themeColor="text1"/>
                <w:highlight w:val="green"/>
              </w:rPr>
            </w:rPrChange>
          </w:rPr>
          <w:t xml:space="preserve">detail </w:t>
        </w:r>
        <w:r w:rsidRPr="00935945">
          <w:rPr>
            <w:rFonts w:ascii="Times New Roman" w:hAnsi="Times New Roman" w:cs="Times New Roman"/>
            <w:color w:val="000000" w:themeColor="text1"/>
            <w:rPrChange w:id="16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discussion in </w:t>
        </w:r>
      </w:ins>
      <w:r w:rsidR="0047468F">
        <w:rPr>
          <w:rFonts w:ascii="Times New Roman" w:hAnsi="Times New Roman" w:cs="Times New Roman"/>
          <w:color w:val="000000" w:themeColor="text1"/>
          <w:lang w:val="en-US"/>
        </w:rPr>
        <w:t>below</w:t>
      </w:r>
      <w:ins w:id="17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18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. </w:t>
        </w:r>
      </w:ins>
      <w:r w:rsidR="00527F36">
        <w:rPr>
          <w:rFonts w:ascii="Times New Roman" w:hAnsi="Times New Roman" w:cs="Times New Roman"/>
          <w:color w:val="000000" w:themeColor="text1"/>
          <w:lang w:val="en-US"/>
        </w:rPr>
        <w:t>W</w:t>
      </w:r>
      <w:ins w:id="19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20" w:author="吳家樂" w:date="2021-12-14T17:39:00Z">
              <w:rPr>
                <w:color w:val="000000" w:themeColor="text1"/>
                <w:highlight w:val="green"/>
              </w:rPr>
            </w:rPrChange>
          </w:rPr>
          <w:t>e plot the cumulative probability functions</w:t>
        </w:r>
      </w:ins>
      <w:ins w:id="21" w:author="吳家樂" w:date="2021-12-14T16:46:00Z">
        <w:r w:rsidRPr="00935945">
          <w:rPr>
            <w:rFonts w:ascii="Times New Roman" w:hAnsi="Times New Roman" w:cs="Times New Roman"/>
            <w:color w:val="000000" w:themeColor="text1"/>
          </w:rPr>
          <w:t xml:space="preserve"> (</w:t>
        </w:r>
      </w:ins>
      <w:ins w:id="22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‘</w:t>
        </w:r>
      </w:ins>
      <w:ins w:id="23" w:author="吳家樂" w:date="2021-12-14T16:46:00Z">
        <w:r w:rsidRPr="00935945">
          <w:rPr>
            <w:rFonts w:ascii="Times New Roman" w:hAnsi="Times New Roman" w:cs="Times New Roman"/>
            <w:color w:val="000000" w:themeColor="text1"/>
          </w:rPr>
          <w:t>cpf</w:t>
        </w:r>
      </w:ins>
      <w:ins w:id="24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>s</w:t>
        </w:r>
      </w:ins>
      <w:ins w:id="25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’</w:t>
        </w:r>
      </w:ins>
      <w:ins w:id="26" w:author="吳家樂" w:date="2021-12-14T16:46:00Z">
        <w:r w:rsidRPr="00935945">
          <w:rPr>
            <w:rFonts w:ascii="Times New Roman" w:hAnsi="Times New Roman" w:cs="Times New Roman"/>
            <w:color w:val="000000" w:themeColor="text1"/>
          </w:rPr>
          <w:t>)</w:t>
        </w:r>
      </w:ins>
      <w:ins w:id="27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28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 of the 3-node subgraphs for </w:t>
        </w:r>
      </w:ins>
      <w:ins w:id="29" w:author="吳家樂" w:date="2021-12-14T16:44:00Z">
        <w:r w:rsidRPr="00935945">
          <w:rPr>
            <w:rFonts w:ascii="Times New Roman" w:hAnsi="Times New Roman" w:cs="Times New Roman"/>
            <w:color w:val="000000" w:themeColor="text1"/>
          </w:rPr>
          <w:t xml:space="preserve">the </w:t>
        </w:r>
      </w:ins>
      <w:ins w:id="30" w:author="吳家樂" w:date="2021-12-14T16:50:00Z">
        <w:r w:rsidRPr="00935945">
          <w:rPr>
            <w:rFonts w:ascii="Times New Roman" w:hAnsi="Times New Roman" w:cs="Times New Roman"/>
            <w:color w:val="000000" w:themeColor="text1"/>
          </w:rPr>
          <w:t>first trial</w:t>
        </w:r>
      </w:ins>
      <w:ins w:id="31" w:author="吳家樂" w:date="2021-12-14T16:44:00Z">
        <w:r w:rsidRPr="00935945">
          <w:rPr>
            <w:rFonts w:ascii="Times New Roman" w:hAnsi="Times New Roman" w:cs="Times New Roman"/>
            <w:color w:val="000000" w:themeColor="text1"/>
          </w:rPr>
          <w:t xml:space="preserve">; </w:t>
        </w:r>
      </w:ins>
      <w:ins w:id="32" w:author="吳家樂" w:date="2021-12-14T16:46:00Z">
        <w:r w:rsidRPr="00935945">
          <w:rPr>
            <w:rFonts w:ascii="Times New Roman" w:hAnsi="Times New Roman" w:cs="Times New Roman"/>
            <w:color w:val="000000" w:themeColor="text1"/>
          </w:rPr>
          <w:t>so there are</w:t>
        </w:r>
      </w:ins>
      <w:ins w:id="33" w:author="吳家樂" w:date="2021-12-14T16:44:00Z">
        <w:r w:rsidRPr="00935945">
          <w:rPr>
            <w:rFonts w:ascii="Times New Roman" w:hAnsi="Times New Roman" w:cs="Times New Roman"/>
            <w:color w:val="000000" w:themeColor="text1"/>
          </w:rPr>
          <w:t xml:space="preserve"> 18</w:t>
        </w:r>
      </w:ins>
      <w:ins w:id="34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35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 </w:t>
        </w:r>
      </w:ins>
      <w:ins w:id="36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‘</w:t>
        </w:r>
      </w:ins>
      <w:ins w:id="37" w:author="吳家樂" w:date="2021-12-14T16:46:00Z">
        <w:r w:rsidRPr="00935945">
          <w:rPr>
            <w:rFonts w:ascii="Times New Roman" w:hAnsi="Times New Roman" w:cs="Times New Roman"/>
            <w:color w:val="000000" w:themeColor="text1"/>
          </w:rPr>
          <w:t>c</w:t>
        </w:r>
      </w:ins>
      <w:ins w:id="38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>pfs</w:t>
        </w:r>
      </w:ins>
      <w:ins w:id="39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’</w:t>
        </w:r>
      </w:ins>
      <w:ins w:id="40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41" w:author="吳家樂" w:date="2021-12-14T17:39:00Z">
              <w:rPr>
                <w:color w:val="000000" w:themeColor="text1"/>
                <w:highlight w:val="green"/>
              </w:rPr>
            </w:rPrChange>
          </w:rPr>
          <w:t>. As shown in the Figure S</w:t>
        </w:r>
      </w:ins>
      <w:ins w:id="42" w:author="吳家樂" w:date="2021-12-13T18:00:00Z">
        <w:r w:rsidRPr="00935945">
          <w:rPr>
            <w:rFonts w:ascii="Times New Roman" w:hAnsi="Times New Roman" w:cs="Times New Roman"/>
            <w:color w:val="000000" w:themeColor="text1"/>
            <w:rPrChange w:id="43" w:author="吳家樂" w:date="2021-12-14T17:39:00Z">
              <w:rPr>
                <w:color w:val="000000" w:themeColor="text1"/>
                <w:highlight w:val="green"/>
              </w:rPr>
            </w:rPrChange>
          </w:rPr>
          <w:t>6</w:t>
        </w:r>
      </w:ins>
      <w:ins w:id="44" w:author="吳家樂" w:date="2021-12-14T17:01:00Z">
        <w:r w:rsidRPr="00935945">
          <w:rPr>
            <w:rFonts w:ascii="Times New Roman" w:hAnsi="Times New Roman" w:cs="Times New Roman"/>
            <w:color w:val="000000" w:themeColor="text1"/>
            <w:rPrChange w:id="45" w:author="吳家樂" w:date="2021-12-14T17:39:00Z">
              <w:rPr>
                <w:color w:val="000000" w:themeColor="text1"/>
                <w:highlight w:val="green"/>
              </w:rPr>
            </w:rPrChange>
          </w:rPr>
          <w:t>.1</w:t>
        </w:r>
      </w:ins>
      <w:ins w:id="46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47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, the small-world and scale-free networks </w:t>
        </w:r>
      </w:ins>
      <w:ins w:id="48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‘</w:t>
        </w:r>
      </w:ins>
      <w:ins w:id="49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>cpfs</w:t>
        </w:r>
      </w:ins>
      <w:ins w:id="50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’</w:t>
        </w:r>
      </w:ins>
      <w:ins w:id="51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 xml:space="preserve"> </w:t>
        </w:r>
      </w:ins>
      <w:ins w:id="52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53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can be clearly distinguished from the rest. Among the other four random networks, the </w:t>
        </w:r>
      </w:ins>
      <w:ins w:id="54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‘</w:t>
        </w:r>
      </w:ins>
      <w:ins w:id="55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>cpfs</w:t>
        </w:r>
      </w:ins>
      <w:ins w:id="56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’</w:t>
        </w:r>
      </w:ins>
      <w:ins w:id="57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 xml:space="preserve"> </w:t>
        </w:r>
      </w:ins>
      <w:ins w:id="58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59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of aging random network and citation random network are quite close but </w:t>
        </w:r>
      </w:ins>
      <w:ins w:id="60" w:author="吳家樂" w:date="2021-12-14T17:03:00Z">
        <w:r w:rsidRPr="00935945">
          <w:rPr>
            <w:rFonts w:ascii="Times New Roman" w:hAnsi="Times New Roman" w:cs="Times New Roman"/>
            <w:color w:val="000000" w:themeColor="text1"/>
          </w:rPr>
          <w:t>with</w:t>
        </w:r>
      </w:ins>
      <w:ins w:id="61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62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 minor difference, as shown in Figure S</w:t>
        </w:r>
      </w:ins>
      <w:ins w:id="63" w:author="吳家樂" w:date="2021-12-13T18:00:00Z">
        <w:r w:rsidRPr="00935945">
          <w:rPr>
            <w:rFonts w:ascii="Times New Roman" w:hAnsi="Times New Roman" w:cs="Times New Roman"/>
            <w:color w:val="000000" w:themeColor="text1"/>
            <w:rPrChange w:id="64" w:author="吳家樂" w:date="2021-12-14T17:39:00Z">
              <w:rPr>
                <w:color w:val="000000" w:themeColor="text1"/>
                <w:highlight w:val="green"/>
              </w:rPr>
            </w:rPrChange>
          </w:rPr>
          <w:t>6</w:t>
        </w:r>
      </w:ins>
      <w:ins w:id="65" w:author="吳家樂" w:date="2021-12-14T17:01:00Z">
        <w:r w:rsidRPr="00935945">
          <w:rPr>
            <w:rFonts w:ascii="Times New Roman" w:hAnsi="Times New Roman" w:cs="Times New Roman"/>
            <w:color w:val="000000" w:themeColor="text1"/>
            <w:rPrChange w:id="66" w:author="吳家樂" w:date="2021-12-14T17:39:00Z">
              <w:rPr>
                <w:color w:val="000000" w:themeColor="text1"/>
                <w:highlight w:val="green"/>
              </w:rPr>
            </w:rPrChange>
          </w:rPr>
          <w:t>.2</w:t>
        </w:r>
      </w:ins>
      <w:ins w:id="67" w:author="吳家樂" w:date="2021-12-14T16:49:00Z">
        <w:r w:rsidRPr="00935945">
          <w:rPr>
            <w:rFonts w:ascii="Times New Roman" w:hAnsi="Times New Roman" w:cs="Times New Roman"/>
            <w:color w:val="000000" w:themeColor="text1"/>
          </w:rPr>
          <w:t>; thus, indicate</w:t>
        </w:r>
      </w:ins>
      <w:ins w:id="68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69" w:author="吳家樂" w:date="2021-12-14T17:39:00Z">
              <w:rPr>
                <w:color w:val="000000" w:themeColor="text1"/>
                <w:highlight w:val="green"/>
              </w:rPr>
            </w:rPrChange>
          </w:rPr>
          <w:t>s the effectiveness of our method.</w:t>
        </w:r>
        <w:r w:rsidRPr="00935945">
          <w:rPr>
            <w:rFonts w:ascii="Times New Roman" w:hAnsi="Times New Roman" w:cs="Times New Roman"/>
            <w:color w:val="000000" w:themeColor="text1"/>
          </w:rPr>
          <w:t xml:space="preserve"> </w:t>
        </w:r>
      </w:ins>
    </w:p>
    <w:p w14:paraId="4B555954" w14:textId="35768B0C" w:rsidR="000910D1" w:rsidRPr="00935945" w:rsidRDefault="000910D1">
      <w:pPr>
        <w:rPr>
          <w:rFonts w:ascii="Times New Roman" w:hAnsi="Times New Roman" w:cs="Times New Roman"/>
          <w:color w:val="000000" w:themeColor="text1"/>
        </w:rPr>
      </w:pPr>
    </w:p>
    <w:p w14:paraId="1FC1189D" w14:textId="4DD9FCED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3EC8EB49" w14:textId="0E63B4EC" w:rsidR="00660B5B" w:rsidRPr="00935945" w:rsidRDefault="00CD0AA1" w:rsidP="00CD0AA1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22072AA" wp14:editId="6948BEAE">
            <wp:extent cx="5248800" cy="2880000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8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D5C6D" w14:textId="5BAF73E0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74FD2DA4" w14:textId="484457F8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00EF8FF4" w14:textId="0172225E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129D0F66" w14:textId="59FE4EC9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  <w:ins w:id="70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71" w:author="吳家樂" w:date="2021-12-14T17:39:00Z">
              <w:rPr>
                <w:color w:val="000000" w:themeColor="text1"/>
                <w:highlight w:val="green"/>
              </w:rPr>
            </w:rPrChange>
          </w:rPr>
          <w:t>Figure S</w:t>
        </w:r>
      </w:ins>
      <w:ins w:id="72" w:author="吳家樂" w:date="2021-12-13T18:00:00Z">
        <w:r w:rsidRPr="00935945">
          <w:rPr>
            <w:rFonts w:ascii="Times New Roman" w:hAnsi="Times New Roman" w:cs="Times New Roman"/>
            <w:color w:val="000000" w:themeColor="text1"/>
            <w:rPrChange w:id="73" w:author="吳家樂" w:date="2021-12-14T17:39:00Z">
              <w:rPr>
                <w:color w:val="000000" w:themeColor="text1"/>
                <w:highlight w:val="green"/>
              </w:rPr>
            </w:rPrChange>
          </w:rPr>
          <w:t>6</w:t>
        </w:r>
      </w:ins>
      <w:ins w:id="74" w:author="吳家樂" w:date="2021-12-14T17:01:00Z">
        <w:r w:rsidRPr="00935945">
          <w:rPr>
            <w:rFonts w:ascii="Times New Roman" w:hAnsi="Times New Roman" w:cs="Times New Roman"/>
            <w:color w:val="000000" w:themeColor="text1"/>
            <w:rPrChange w:id="75" w:author="吳家樂" w:date="2021-12-14T17:39:00Z">
              <w:rPr>
                <w:color w:val="000000" w:themeColor="text1"/>
                <w:highlight w:val="green"/>
              </w:rPr>
            </w:rPrChange>
          </w:rPr>
          <w:t>.1</w:t>
        </w:r>
      </w:ins>
      <w:r w:rsidR="00CD0AA1">
        <w:rPr>
          <w:rFonts w:ascii="Times New Roman" w:hAnsi="Times New Roman" w:cs="Times New Roman"/>
          <w:color w:val="000000" w:themeColor="text1"/>
          <w:lang w:val="en-US"/>
        </w:rPr>
        <w:t>. T</w:t>
      </w:r>
      <w:ins w:id="76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77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he small-world and scale-free networks </w:t>
        </w:r>
      </w:ins>
      <w:ins w:id="78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‘</w:t>
        </w:r>
      </w:ins>
      <w:ins w:id="79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>cpfs</w:t>
        </w:r>
      </w:ins>
      <w:ins w:id="80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’</w:t>
        </w:r>
      </w:ins>
      <w:ins w:id="81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 xml:space="preserve"> </w:t>
        </w:r>
      </w:ins>
      <w:ins w:id="82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83" w:author="吳家樂" w:date="2021-12-14T17:39:00Z">
              <w:rPr>
                <w:color w:val="000000" w:themeColor="text1"/>
                <w:highlight w:val="green"/>
              </w:rPr>
            </w:rPrChange>
          </w:rPr>
          <w:t>can be clearly distinguished from the rest.</w:t>
        </w:r>
      </w:ins>
    </w:p>
    <w:p w14:paraId="4EA4219A" w14:textId="09A9DD27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5495CA3A" w14:textId="0CD72D6E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35F69D1E" w14:textId="50F65EAA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169A86A3" w14:textId="1ED56598" w:rsidR="00660B5B" w:rsidRPr="00935945" w:rsidRDefault="00CD0AA1" w:rsidP="00CD0AA1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BA7295E" wp14:editId="3A0FE1A4">
            <wp:extent cx="3668400" cy="2880000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84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E398B" w14:textId="5FE24DFB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07D670C7" w14:textId="5F704C8A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1250CB81" w14:textId="5198E532" w:rsidR="00660B5B" w:rsidRPr="00CD0AA1" w:rsidRDefault="00660B5B">
      <w:pPr>
        <w:rPr>
          <w:rFonts w:ascii="Times New Roman" w:hAnsi="Times New Roman" w:cs="Times New Roman"/>
          <w:color w:val="000000" w:themeColor="text1"/>
          <w:lang w:val="en-US"/>
        </w:rPr>
      </w:pPr>
      <w:ins w:id="84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85" w:author="吳家樂" w:date="2021-12-14T17:39:00Z">
              <w:rPr>
                <w:color w:val="000000" w:themeColor="text1"/>
                <w:highlight w:val="green"/>
              </w:rPr>
            </w:rPrChange>
          </w:rPr>
          <w:t>Figure S</w:t>
        </w:r>
      </w:ins>
      <w:ins w:id="86" w:author="吳家樂" w:date="2021-12-13T18:00:00Z">
        <w:r w:rsidRPr="00935945">
          <w:rPr>
            <w:rFonts w:ascii="Times New Roman" w:hAnsi="Times New Roman" w:cs="Times New Roman"/>
            <w:color w:val="000000" w:themeColor="text1"/>
            <w:rPrChange w:id="87" w:author="吳家樂" w:date="2021-12-14T17:39:00Z">
              <w:rPr>
                <w:color w:val="000000" w:themeColor="text1"/>
                <w:highlight w:val="green"/>
              </w:rPr>
            </w:rPrChange>
          </w:rPr>
          <w:t>6</w:t>
        </w:r>
      </w:ins>
      <w:ins w:id="88" w:author="吳家樂" w:date="2021-12-14T17:01:00Z">
        <w:r w:rsidRPr="00935945">
          <w:rPr>
            <w:rFonts w:ascii="Times New Roman" w:hAnsi="Times New Roman" w:cs="Times New Roman"/>
            <w:color w:val="000000" w:themeColor="text1"/>
            <w:rPrChange w:id="89" w:author="吳家樂" w:date="2021-12-14T17:39:00Z">
              <w:rPr>
                <w:color w:val="000000" w:themeColor="text1"/>
                <w:highlight w:val="green"/>
              </w:rPr>
            </w:rPrChange>
          </w:rPr>
          <w:t>.2</w:t>
        </w:r>
      </w:ins>
      <w:r w:rsidR="00CD0AA1">
        <w:rPr>
          <w:rFonts w:ascii="Times New Roman" w:hAnsi="Times New Roman" w:cs="Times New Roman"/>
          <w:color w:val="000000" w:themeColor="text1"/>
          <w:lang w:val="en-US"/>
        </w:rPr>
        <w:t>. T</w:t>
      </w:r>
      <w:ins w:id="90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91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he </w:t>
        </w:r>
      </w:ins>
      <w:ins w:id="92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‘</w:t>
        </w:r>
      </w:ins>
      <w:ins w:id="93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>cpfs</w:t>
        </w:r>
      </w:ins>
      <w:ins w:id="94" w:author="吳家樂" w:date="2021-12-14T16:48:00Z">
        <w:r w:rsidRPr="00935945">
          <w:rPr>
            <w:rFonts w:ascii="Times New Roman" w:hAnsi="Times New Roman" w:cs="Times New Roman"/>
            <w:color w:val="000000" w:themeColor="text1"/>
          </w:rPr>
          <w:t>’</w:t>
        </w:r>
      </w:ins>
      <w:ins w:id="95" w:author="吳家樂" w:date="2021-12-14T16:47:00Z">
        <w:r w:rsidRPr="00935945">
          <w:rPr>
            <w:rFonts w:ascii="Times New Roman" w:hAnsi="Times New Roman" w:cs="Times New Roman"/>
            <w:color w:val="000000" w:themeColor="text1"/>
          </w:rPr>
          <w:t xml:space="preserve"> </w:t>
        </w:r>
      </w:ins>
      <w:ins w:id="96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97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of aging random network and citation random network are quite close but </w:t>
        </w:r>
      </w:ins>
      <w:ins w:id="98" w:author="吳家樂" w:date="2021-12-14T17:03:00Z">
        <w:r w:rsidRPr="00935945">
          <w:rPr>
            <w:rFonts w:ascii="Times New Roman" w:hAnsi="Times New Roman" w:cs="Times New Roman"/>
            <w:color w:val="000000" w:themeColor="text1"/>
          </w:rPr>
          <w:t>with</w:t>
        </w:r>
      </w:ins>
      <w:ins w:id="99" w:author="吳家樂" w:date="2021-12-13T17:33:00Z">
        <w:r w:rsidRPr="00935945">
          <w:rPr>
            <w:rFonts w:ascii="Times New Roman" w:hAnsi="Times New Roman" w:cs="Times New Roman"/>
            <w:color w:val="000000" w:themeColor="text1"/>
            <w:rPrChange w:id="100" w:author="吳家樂" w:date="2021-12-14T17:39:00Z">
              <w:rPr>
                <w:color w:val="000000" w:themeColor="text1"/>
                <w:highlight w:val="green"/>
              </w:rPr>
            </w:rPrChange>
          </w:rPr>
          <w:t xml:space="preserve"> minor difference</w:t>
        </w:r>
      </w:ins>
      <w:r w:rsidR="00CD0AA1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21A330D" w14:textId="736B2996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71276802" w14:textId="0FCE1322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6FC0C34F" w14:textId="16B7D792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25D5BCDB" w14:textId="13BAD59C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01A1700E" w14:textId="29548D46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2BBC7526" w14:textId="77E6F30D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p w14:paraId="720743C6" w14:textId="77777777" w:rsidR="00660B5B" w:rsidRPr="00935945" w:rsidRDefault="00660B5B">
      <w:pPr>
        <w:rPr>
          <w:rFonts w:ascii="Times New Roman" w:hAnsi="Times New Roman" w:cs="Times New Roman"/>
          <w:color w:val="000000" w:themeColor="text1"/>
        </w:rPr>
      </w:pPr>
    </w:p>
    <w:sectPr w:rsidR="00660B5B" w:rsidRPr="009359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吳家樂">
    <w15:presenceInfo w15:providerId="AD" w15:userId="S::klng@asia.edu.tw::37d9781d-35d6-400e-8df8-5288de61db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0D1"/>
    <w:rsid w:val="00011FF0"/>
    <w:rsid w:val="00024BB3"/>
    <w:rsid w:val="0007479E"/>
    <w:rsid w:val="000910D1"/>
    <w:rsid w:val="000E6853"/>
    <w:rsid w:val="00192048"/>
    <w:rsid w:val="001E5F29"/>
    <w:rsid w:val="00206C93"/>
    <w:rsid w:val="0025362E"/>
    <w:rsid w:val="002712AD"/>
    <w:rsid w:val="002E1860"/>
    <w:rsid w:val="002F2538"/>
    <w:rsid w:val="002F51FC"/>
    <w:rsid w:val="003B4ABC"/>
    <w:rsid w:val="0045197D"/>
    <w:rsid w:val="0047468F"/>
    <w:rsid w:val="00512C25"/>
    <w:rsid w:val="00527F36"/>
    <w:rsid w:val="0055156A"/>
    <w:rsid w:val="0055577C"/>
    <w:rsid w:val="00574EAB"/>
    <w:rsid w:val="005863D4"/>
    <w:rsid w:val="005E5F2E"/>
    <w:rsid w:val="006055F5"/>
    <w:rsid w:val="00660B5B"/>
    <w:rsid w:val="00696BB1"/>
    <w:rsid w:val="006D1A9B"/>
    <w:rsid w:val="0071002C"/>
    <w:rsid w:val="00762360"/>
    <w:rsid w:val="00786F8B"/>
    <w:rsid w:val="007C0F12"/>
    <w:rsid w:val="007F5089"/>
    <w:rsid w:val="008125E7"/>
    <w:rsid w:val="0085399E"/>
    <w:rsid w:val="008A6AF3"/>
    <w:rsid w:val="008E2B16"/>
    <w:rsid w:val="008E6125"/>
    <w:rsid w:val="00935945"/>
    <w:rsid w:val="009F0642"/>
    <w:rsid w:val="00A02CE2"/>
    <w:rsid w:val="00A22FCE"/>
    <w:rsid w:val="00A910CC"/>
    <w:rsid w:val="00B16EF4"/>
    <w:rsid w:val="00BD767C"/>
    <w:rsid w:val="00BF27BD"/>
    <w:rsid w:val="00BF3371"/>
    <w:rsid w:val="00C3545A"/>
    <w:rsid w:val="00CD0AA1"/>
    <w:rsid w:val="00D87B13"/>
    <w:rsid w:val="00DA113B"/>
    <w:rsid w:val="00DB167F"/>
    <w:rsid w:val="00DD306E"/>
    <w:rsid w:val="00DF0EB2"/>
    <w:rsid w:val="00E67118"/>
    <w:rsid w:val="00FE2B0B"/>
    <w:rsid w:val="00FE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1866F"/>
  <w15:chartTrackingRefBased/>
  <w15:docId w15:val="{A33574C8-10D2-A749-87A0-82FBBA22C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60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樂</dc:creator>
  <cp:keywords/>
  <dc:description/>
  <cp:lastModifiedBy>吳家樂</cp:lastModifiedBy>
  <cp:revision>6</cp:revision>
  <dcterms:created xsi:type="dcterms:W3CDTF">2021-12-14T13:15:00Z</dcterms:created>
  <dcterms:modified xsi:type="dcterms:W3CDTF">2021-12-14T15:24:00Z</dcterms:modified>
</cp:coreProperties>
</file>